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07EC1" w14:textId="35953EDF" w:rsidR="00AB5EA9" w:rsidRPr="00040773" w:rsidRDefault="00AB5EA9" w:rsidP="00040773">
      <w:pPr>
        <w:spacing w:after="160"/>
        <w:ind w:leftChars="-2" w:left="-3" w:hanging="2"/>
        <w:contextualSpacing/>
        <w:rPr>
          <w:rFonts w:ascii="Times New Roman" w:eastAsia="DengXian" w:hAnsi="Times New Roman" w:cs="Times New Roman"/>
          <w:lang w:val="en-GB" w:eastAsia="zh-CN"/>
        </w:rPr>
      </w:pPr>
      <w:bookmarkStart w:id="0" w:name="_Toc157600709"/>
      <w:r>
        <w:rPr>
          <w:rFonts w:ascii="Times New Roman" w:hAnsi="Times New Roman" w:cs="Times New Roman" w:hint="eastAsia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ppendix </w:t>
      </w:r>
      <w:r w:rsidR="00552B33">
        <w:rPr>
          <w:rFonts w:ascii="Times New Roman" w:hAnsi="Times New Roman" w:cs="Times New Roman"/>
          <w:lang w:val="en-GB"/>
        </w:rPr>
        <w:t>1</w:t>
      </w:r>
    </w:p>
    <w:p w14:paraId="026D4BDB" w14:textId="6EEA19BA" w:rsidR="00E43C20" w:rsidRPr="00AB5EA9" w:rsidRDefault="00AB5EA9" w:rsidP="00AB5EA9">
      <w:pPr>
        <w:spacing w:after="160"/>
        <w:ind w:leftChars="-2" w:left="-3" w:hanging="2"/>
        <w:contextualSpacing/>
        <w:rPr>
          <w:rFonts w:ascii="Times New Roman" w:hAnsi="Times New Roman" w:cs="Times New Roman"/>
          <w:lang w:val="en-GB"/>
        </w:rPr>
      </w:pPr>
      <w:bookmarkStart w:id="1" w:name="OLE_LINK177"/>
      <w:bookmarkStart w:id="2" w:name="OLE_LINK178"/>
      <w:bookmarkStart w:id="3" w:name="OLE_LINK55"/>
      <w:r>
        <w:rPr>
          <w:rFonts w:ascii="Times New Roman" w:hAnsi="Times New Roman" w:cs="Times New Roman" w:hint="eastAsia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able S1 </w:t>
      </w:r>
      <w:bookmarkStart w:id="4" w:name="OLE_LINK627"/>
      <w:bookmarkStart w:id="5" w:name="OLE_LINK628"/>
      <w:r w:rsidR="00E43C20" w:rsidRPr="007A4D36">
        <w:rPr>
          <w:rFonts w:ascii="Times New Roman" w:eastAsia="SimSun" w:hAnsi="Times New Roman" w:cs="Times New Roman"/>
          <w:bCs/>
          <w:kern w:val="0"/>
          <w:lang w:val="en-GB"/>
        </w:rPr>
        <w:t xml:space="preserve">Timeline, questions, </w:t>
      </w:r>
      <w:bookmarkStart w:id="6" w:name="OLE_LINK623"/>
      <w:bookmarkStart w:id="7" w:name="OLE_LINK624"/>
      <w:proofErr w:type="gramStart"/>
      <w:r w:rsidR="00E43C20" w:rsidRPr="007A4D36">
        <w:rPr>
          <w:rFonts w:ascii="Times New Roman" w:eastAsia="SimSun" w:hAnsi="Times New Roman" w:cs="Times New Roman"/>
          <w:bCs/>
          <w:kern w:val="0"/>
          <w:lang w:val="en-GB"/>
        </w:rPr>
        <w:t>personally-tailored</w:t>
      </w:r>
      <w:bookmarkEnd w:id="6"/>
      <w:bookmarkEnd w:id="7"/>
      <w:proofErr w:type="gramEnd"/>
      <w:r w:rsidR="00E43C20" w:rsidRPr="007A4D36">
        <w:rPr>
          <w:rFonts w:ascii="Times New Roman" w:eastAsia="SimSun" w:hAnsi="Times New Roman" w:cs="Times New Roman"/>
          <w:bCs/>
          <w:kern w:val="0"/>
          <w:lang w:val="en-GB"/>
        </w:rPr>
        <w:t xml:space="preserve"> feedback, and BCTs involved in six web-based</w:t>
      </w:r>
      <w:r w:rsidR="00E43C20">
        <w:rPr>
          <w:rFonts w:ascii="Times New Roman" w:eastAsia="SimSun" w:hAnsi="Times New Roman" w:cs="Times New Roman"/>
          <w:bCs/>
          <w:kern w:val="0"/>
          <w:lang w:val="en-GB"/>
        </w:rPr>
        <w:t xml:space="preserve"> </w:t>
      </w:r>
      <w:r w:rsidR="00E43C20" w:rsidRPr="007A4D36">
        <w:rPr>
          <w:rFonts w:ascii="Times New Roman" w:eastAsia="SimSun" w:hAnsi="Times New Roman" w:cs="Times New Roman"/>
          <w:bCs/>
          <w:kern w:val="0"/>
          <w:lang w:val="en-GB"/>
        </w:rPr>
        <w:t>sessions in two intervention groups</w:t>
      </w:r>
      <w:bookmarkEnd w:id="1"/>
      <w:bookmarkEnd w:id="2"/>
      <w:r w:rsidR="00E43C20" w:rsidRPr="007A4D36">
        <w:rPr>
          <w:rFonts w:ascii="Times New Roman" w:eastAsia="SimSun" w:hAnsi="Times New Roman" w:cs="Times New Roman"/>
          <w:bCs/>
          <w:kern w:val="0"/>
          <w:lang w:val="en-GB"/>
        </w:rPr>
        <w:t>*</w:t>
      </w:r>
      <w:bookmarkEnd w:id="0"/>
    </w:p>
    <w:tbl>
      <w:tblPr>
        <w:tblStyle w:val="11"/>
        <w:tblW w:w="1049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9"/>
        <w:gridCol w:w="3827"/>
        <w:gridCol w:w="3260"/>
      </w:tblGrid>
      <w:tr w:rsidR="00E43C20" w:rsidRPr="007A4D36" w14:paraId="0440CDE8" w14:textId="77777777" w:rsidTr="005732E5">
        <w:trPr>
          <w:jc w:val="center"/>
        </w:trPr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03B5CD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bookmarkStart w:id="8" w:name="_Hlk155104877"/>
            <w:bookmarkEnd w:id="4"/>
            <w:bookmarkEnd w:id="5"/>
            <w:r w:rsidRPr="007A4D36">
              <w:rPr>
                <w:sz w:val="24"/>
                <w:szCs w:val="24"/>
                <w:lang w:val="en-GB"/>
              </w:rPr>
              <w:t>Session/</w:t>
            </w:r>
          </w:p>
          <w:p w14:paraId="47623784" w14:textId="77777777" w:rsidR="00E43C20" w:rsidRPr="007A4D36" w:rsidRDefault="00E43C20" w:rsidP="005732E5">
            <w:pPr>
              <w:widowControl/>
              <w:contextualSpacing/>
              <w:rPr>
                <w:i/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 xml:space="preserve">Time </w:t>
            </w:r>
          </w:p>
        </w:tc>
        <w:tc>
          <w:tcPr>
            <w:tcW w:w="22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DF89CB8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Questions asked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A1098C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Personally-tailored feedback/</w:t>
            </w:r>
          </w:p>
          <w:p w14:paraId="6DF81D5E" w14:textId="77777777" w:rsidR="00E43C20" w:rsidRPr="007A4D36" w:rsidRDefault="00E43C20" w:rsidP="005732E5">
            <w:pPr>
              <w:widowControl/>
              <w:contextualSpacing/>
              <w:rPr>
                <w:i/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Theoretical strategy involved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28B935C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BCTs involved/</w:t>
            </w:r>
          </w:p>
          <w:p w14:paraId="1FA12623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Name </w:t>
            </w:r>
            <w:r w:rsidRPr="007A4D36">
              <w:rPr>
                <w:i/>
                <w:sz w:val="24"/>
                <w:szCs w:val="24"/>
                <w:lang w:val="en-GB"/>
              </w:rPr>
              <w:t>(code)</w:t>
            </w:r>
            <w:r w:rsidRPr="007A4D36">
              <w:rPr>
                <w:sz w:val="24"/>
                <w:szCs w:val="24"/>
                <w:lang w:val="en-GB"/>
              </w:rPr>
              <w:t xml:space="preserve">** </w:t>
            </w:r>
          </w:p>
        </w:tc>
      </w:tr>
      <w:tr w:rsidR="00E43C20" w:rsidRPr="007A4D36" w14:paraId="3F364B6D" w14:textId="77777777" w:rsidTr="005732E5">
        <w:trPr>
          <w:jc w:val="center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27F1CE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Session 1</w:t>
            </w:r>
          </w:p>
          <w:p w14:paraId="28745257" w14:textId="77777777" w:rsidR="00E43C20" w:rsidRPr="007A4D36" w:rsidRDefault="00E43C20" w:rsidP="005732E5">
            <w:pPr>
              <w:widowControl/>
              <w:contextualSpacing/>
              <w:rPr>
                <w:i/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1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8799AB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1A1EE23B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Goal setting</w:t>
            </w:r>
          </w:p>
          <w:p w14:paraId="2DD9B23F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self-efficacy </w:t>
            </w:r>
          </w:p>
          <w:p w14:paraId="1397F94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Preferred MVPA routine</w:t>
            </w:r>
          </w:p>
          <w:p w14:paraId="4843AD5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Habit strength of MVP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5E403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i/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guideline related to the main motivation selected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25D36F9B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current MVPA level related to the main motivation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3B6D420F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The benefits of MVPA for physical and mental health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698C0E7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Strategies to increase MVPA to meet the WHO’s recommendations based on self-efficacy level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3D14D7D5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Developing habits based on preferred activity in routine life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  <w:p w14:paraId="63A8DAF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cognising prompts related to habit strength level </w:t>
            </w:r>
            <w:r w:rsidRPr="007A4D36">
              <w:rPr>
                <w:i/>
                <w:sz w:val="24"/>
                <w:szCs w:val="24"/>
                <w:lang w:val="en-GB"/>
              </w:rPr>
              <w:t xml:space="preserve">(habit development strategy)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E55F1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Goal setting (behaviour</w:t>
            </w:r>
            <w:proofErr w:type="gramStart"/>
            <w:r w:rsidRPr="007A4D36">
              <w:rPr>
                <w:sz w:val="24"/>
                <w:szCs w:val="24"/>
                <w:lang w:val="en-GB"/>
              </w:rPr>
              <w:t>)</w:t>
            </w:r>
            <w:r w:rsidRPr="007A4D36">
              <w:rPr>
                <w:i/>
                <w:sz w:val="24"/>
                <w:szCs w:val="24"/>
                <w:lang w:val="en-GB"/>
              </w:rPr>
              <w:t>(</w:t>
            </w:r>
            <w:proofErr w:type="gramEnd"/>
            <w:r w:rsidRPr="007A4D36">
              <w:rPr>
                <w:i/>
                <w:sz w:val="24"/>
                <w:szCs w:val="24"/>
                <w:lang w:val="en-GB"/>
              </w:rPr>
              <w:t>1.1)</w:t>
            </w:r>
          </w:p>
          <w:p w14:paraId="7D7CFC7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behaviour </w:t>
            </w:r>
            <w:r w:rsidRPr="007A4D36">
              <w:rPr>
                <w:i/>
                <w:sz w:val="24"/>
                <w:szCs w:val="24"/>
                <w:lang w:val="en-GB"/>
              </w:rPr>
              <w:t>(2.2)</w:t>
            </w:r>
          </w:p>
          <w:p w14:paraId="3EEF6E8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health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1)</w:t>
            </w:r>
          </w:p>
          <w:p w14:paraId="026F009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emotional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6)</w:t>
            </w:r>
          </w:p>
          <w:p w14:paraId="77765D65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Behaviour substitution </w:t>
            </w:r>
            <w:r w:rsidRPr="007A4D36">
              <w:rPr>
                <w:i/>
                <w:sz w:val="24"/>
                <w:szCs w:val="24"/>
                <w:lang w:val="en-GB"/>
              </w:rPr>
              <w:t>(8.2)</w:t>
            </w:r>
          </w:p>
          <w:p w14:paraId="12E9E2E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rompts/cues </w:t>
            </w:r>
            <w:r w:rsidRPr="007A4D36">
              <w:rPr>
                <w:i/>
                <w:sz w:val="24"/>
                <w:szCs w:val="24"/>
                <w:lang w:val="en-GB"/>
              </w:rPr>
              <w:t>(7.1)</w:t>
            </w:r>
          </w:p>
          <w:p w14:paraId="31B2A86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 formation </w:t>
            </w:r>
            <w:r w:rsidRPr="007A4D36">
              <w:rPr>
                <w:i/>
                <w:sz w:val="24"/>
                <w:szCs w:val="24"/>
                <w:lang w:val="en-GB"/>
              </w:rPr>
              <w:t>(8.3)</w:t>
            </w:r>
          </w:p>
          <w:p w14:paraId="2DF2AA1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Verbal persuasion about</w:t>
            </w:r>
          </w:p>
          <w:p w14:paraId="5174232C" w14:textId="77777777" w:rsidR="00E43C20" w:rsidRPr="007A4D36" w:rsidRDefault="00E43C20" w:rsidP="005732E5">
            <w:pPr>
              <w:widowControl/>
              <w:tabs>
                <w:tab w:val="left" w:pos="2382"/>
                <w:tab w:val="left" w:pos="2524"/>
                <w:tab w:val="left" w:pos="2807"/>
              </w:tabs>
              <w:ind w:left="400" w:right="-30"/>
              <w:contextualSpacing/>
              <w:rPr>
                <w:i/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Capability </w:t>
            </w:r>
            <w:r w:rsidRPr="007A4D36">
              <w:rPr>
                <w:i/>
                <w:sz w:val="24"/>
                <w:szCs w:val="24"/>
                <w:lang w:val="en-GB"/>
              </w:rPr>
              <w:t>(15.1)</w:t>
            </w:r>
          </w:p>
          <w:p w14:paraId="6F76419F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i/>
                <w:iCs/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struction on how to perform the behaviour </w:t>
            </w:r>
            <w:r w:rsidRPr="007A4D36">
              <w:rPr>
                <w:i/>
                <w:iCs/>
                <w:sz w:val="24"/>
                <w:szCs w:val="24"/>
                <w:lang w:val="en-GB"/>
              </w:rPr>
              <w:t>(4.1)</w:t>
            </w:r>
          </w:p>
          <w:p w14:paraId="26C06D85" w14:textId="77777777" w:rsidR="00E43C20" w:rsidRPr="007A4D36" w:rsidRDefault="00E43C20" w:rsidP="005732E5">
            <w:pPr>
              <w:widowControl/>
              <w:tabs>
                <w:tab w:val="left" w:pos="2382"/>
                <w:tab w:val="left" w:pos="2524"/>
                <w:tab w:val="left" w:pos="2807"/>
              </w:tabs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</w:p>
        </w:tc>
      </w:tr>
      <w:tr w:rsidR="00E43C20" w:rsidRPr="007A4D36" w14:paraId="1B0014D7" w14:textId="77777777" w:rsidTr="005732E5">
        <w:trPr>
          <w:jc w:val="center"/>
        </w:trPr>
        <w:tc>
          <w:tcPr>
            <w:tcW w:w="1134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0F872B6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Session 2</w:t>
            </w:r>
          </w:p>
          <w:p w14:paraId="765568FC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3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A9869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139CBF5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Weight</w:t>
            </w:r>
          </w:p>
          <w:p w14:paraId="7F657C2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goals (both long- and short-term, open questions) </w:t>
            </w:r>
          </w:p>
          <w:p w14:paraId="7359585B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s and prompts </w:t>
            </w:r>
          </w:p>
          <w:p w14:paraId="459F9A1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Action planning phrased with/without reference to habit (open answers)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E62D2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guidance refresher based on the main goal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175F2D1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progress feedback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3952028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Long- and short- term SMART goals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1A38DFB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developing habits and noticing prompts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  <w:p w14:paraId="12EA8EE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 </w:t>
            </w:r>
            <w:bookmarkStart w:id="9" w:name="OLE_LINK1284"/>
            <w:bookmarkStart w:id="10" w:name="OLE_LINK1285"/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  <w:bookmarkEnd w:id="9"/>
            <w:bookmarkEnd w:id="10"/>
          </w:p>
          <w:p w14:paraId="4B78E23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 with reference to behaviour repetition in a stable context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8B884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Goal setting (behaviour</w:t>
            </w:r>
            <w:proofErr w:type="gramStart"/>
            <w:r w:rsidRPr="007A4D36">
              <w:rPr>
                <w:sz w:val="24"/>
                <w:szCs w:val="24"/>
                <w:lang w:val="en-GB"/>
              </w:rPr>
              <w:t>)</w:t>
            </w:r>
            <w:r w:rsidRPr="007A4D36">
              <w:rPr>
                <w:i/>
                <w:sz w:val="24"/>
                <w:szCs w:val="24"/>
                <w:lang w:val="en-GB"/>
              </w:rPr>
              <w:t>(</w:t>
            </w:r>
            <w:proofErr w:type="gramEnd"/>
            <w:r w:rsidRPr="007A4D36">
              <w:rPr>
                <w:i/>
                <w:sz w:val="24"/>
                <w:szCs w:val="24"/>
                <w:lang w:val="en-GB"/>
              </w:rPr>
              <w:t>1.1)</w:t>
            </w:r>
          </w:p>
          <w:p w14:paraId="3EF841B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Goal setting (outcome) </w:t>
            </w:r>
            <w:r w:rsidRPr="007A4D36">
              <w:rPr>
                <w:i/>
                <w:sz w:val="24"/>
                <w:szCs w:val="24"/>
                <w:lang w:val="en-GB"/>
              </w:rPr>
              <w:t>(1.3)</w:t>
            </w:r>
          </w:p>
          <w:p w14:paraId="54FE0A95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ning </w:t>
            </w:r>
            <w:r w:rsidRPr="007A4D36">
              <w:rPr>
                <w:i/>
                <w:sz w:val="24"/>
                <w:szCs w:val="24"/>
                <w:lang w:val="en-GB"/>
              </w:rPr>
              <w:t>(1.4)</w:t>
            </w:r>
          </w:p>
          <w:p w14:paraId="30E8CEB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behaviour </w:t>
            </w:r>
            <w:r w:rsidRPr="007A4D36">
              <w:rPr>
                <w:i/>
                <w:sz w:val="24"/>
                <w:szCs w:val="24"/>
                <w:lang w:val="en-GB"/>
              </w:rPr>
              <w:t>(2.2)</w:t>
            </w:r>
          </w:p>
          <w:p w14:paraId="6E4E50F6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iCs/>
                <w:sz w:val="24"/>
                <w:szCs w:val="24"/>
                <w:lang w:val="en-GB"/>
              </w:rPr>
            </w:pPr>
            <w:r w:rsidRPr="007A4D36">
              <w:rPr>
                <w:iCs/>
                <w:sz w:val="24"/>
                <w:szCs w:val="24"/>
                <w:lang w:val="en-GB"/>
              </w:rPr>
              <w:t>Self-monitoring of behaviour (2.3)</w:t>
            </w:r>
          </w:p>
          <w:p w14:paraId="4D84E67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rompts/cues </w:t>
            </w:r>
            <w:r w:rsidRPr="007A4D36">
              <w:rPr>
                <w:i/>
                <w:sz w:val="24"/>
                <w:szCs w:val="24"/>
                <w:lang w:val="en-GB"/>
              </w:rPr>
              <w:t>(7.1)</w:t>
            </w:r>
          </w:p>
          <w:p w14:paraId="7E89B7F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 formation </w:t>
            </w:r>
            <w:r w:rsidRPr="007A4D36">
              <w:rPr>
                <w:i/>
                <w:sz w:val="24"/>
                <w:szCs w:val="24"/>
                <w:lang w:val="en-GB"/>
              </w:rPr>
              <w:t>(8.3)</w:t>
            </w:r>
          </w:p>
          <w:p w14:paraId="046492E6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bookmarkStart w:id="11" w:name="OLE_LINK1293"/>
            <w:r w:rsidRPr="007A4D36">
              <w:rPr>
                <w:sz w:val="24"/>
                <w:szCs w:val="24"/>
                <w:lang w:val="en-GB"/>
              </w:rPr>
              <w:t xml:space="preserve">Graded tasks (8.7) </w:t>
            </w:r>
            <w:bookmarkEnd w:id="11"/>
          </w:p>
          <w:p w14:paraId="21642C3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bookmarkStart w:id="12" w:name="OLE_LINK1298"/>
            <w:bookmarkStart w:id="13" w:name="OLE_LINK1301"/>
            <w:bookmarkStart w:id="14" w:name="OLE_LINK1313"/>
            <w:r w:rsidRPr="007A4D36">
              <w:rPr>
                <w:sz w:val="24"/>
                <w:szCs w:val="24"/>
                <w:lang w:val="en-GB"/>
              </w:rPr>
              <w:t>Behavioural practice/rehearsal</w:t>
            </w:r>
            <w:bookmarkEnd w:id="12"/>
            <w:r w:rsidRPr="007A4D36">
              <w:rPr>
                <w:sz w:val="24"/>
                <w:szCs w:val="24"/>
                <w:lang w:val="en-GB"/>
              </w:rPr>
              <w:t xml:space="preserve"> </w:t>
            </w:r>
            <w:r w:rsidRPr="007A4D36">
              <w:rPr>
                <w:i/>
                <w:iCs/>
                <w:sz w:val="24"/>
                <w:szCs w:val="24"/>
                <w:lang w:val="en-GB"/>
              </w:rPr>
              <w:t>(8.1)</w:t>
            </w:r>
            <w:bookmarkEnd w:id="13"/>
            <w:bookmarkEnd w:id="14"/>
          </w:p>
        </w:tc>
      </w:tr>
      <w:tr w:rsidR="00E43C20" w:rsidRPr="007A4D36" w14:paraId="214EA7D3" w14:textId="77777777" w:rsidTr="005732E5">
        <w:trPr>
          <w:jc w:val="center"/>
        </w:trPr>
        <w:tc>
          <w:tcPr>
            <w:tcW w:w="1134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D2C490E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>Session 3</w:t>
            </w:r>
          </w:p>
          <w:p w14:paraId="56FB8CD4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5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568CB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1260167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Weight</w:t>
            </w:r>
          </w:p>
          <w:p w14:paraId="0B4A23C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bookmarkStart w:id="15" w:name="OLE_LINK1294"/>
            <w:bookmarkStart w:id="16" w:name="OLE_LINK1295"/>
            <w:r w:rsidRPr="007A4D36">
              <w:rPr>
                <w:sz w:val="24"/>
                <w:szCs w:val="24"/>
                <w:lang w:val="en-GB"/>
              </w:rPr>
              <w:t>Coping self-efficacy</w:t>
            </w:r>
          </w:p>
          <w:bookmarkEnd w:id="15"/>
          <w:bookmarkEnd w:id="16"/>
          <w:p w14:paraId="364C4A2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Action plan completed</w:t>
            </w:r>
          </w:p>
          <w:p w14:paraId="27C4F25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ain prompts</w:t>
            </w:r>
          </w:p>
          <w:p w14:paraId="4990B97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Action plan evaluated (open answers)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289C6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progress feedback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41049A1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Boosting confidence and staying motivated based on identified barriers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6897740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Evaluation and adjustment of action plan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154B72C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Noticing prompts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  <w:p w14:paraId="0A7E4F2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2AAE3F8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7" w:hanging="282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 with reference to behaviour repetition in a stable context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C769F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ction planning </w:t>
            </w:r>
            <w:r w:rsidRPr="007A4D36">
              <w:rPr>
                <w:i/>
                <w:sz w:val="24"/>
                <w:szCs w:val="24"/>
                <w:lang w:val="en-GB"/>
              </w:rPr>
              <w:t>(1.4)</w:t>
            </w:r>
          </w:p>
          <w:p w14:paraId="72391FB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view behaviour goal(s) </w:t>
            </w:r>
            <w:r w:rsidRPr="007A4D36">
              <w:rPr>
                <w:i/>
                <w:sz w:val="24"/>
                <w:szCs w:val="24"/>
                <w:lang w:val="en-GB"/>
              </w:rPr>
              <w:t>(1.5)</w:t>
            </w:r>
          </w:p>
          <w:p w14:paraId="14829A6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Discrepancy between current behaviour and goal </w:t>
            </w:r>
            <w:r w:rsidRPr="007A4D36">
              <w:rPr>
                <w:i/>
                <w:sz w:val="24"/>
                <w:szCs w:val="24"/>
                <w:lang w:val="en-GB"/>
              </w:rPr>
              <w:t>(1.6)</w:t>
            </w:r>
          </w:p>
          <w:p w14:paraId="716A430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view outcome goal(s) </w:t>
            </w:r>
            <w:r w:rsidRPr="007A4D36">
              <w:rPr>
                <w:i/>
                <w:sz w:val="24"/>
                <w:szCs w:val="24"/>
                <w:lang w:val="en-GB"/>
              </w:rPr>
              <w:t>(1.7)</w:t>
            </w:r>
          </w:p>
          <w:p w14:paraId="149B173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onitoring of emotional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4)</w:t>
            </w:r>
          </w:p>
          <w:p w14:paraId="1CD5D25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nticipated regret </w:t>
            </w:r>
            <w:r w:rsidRPr="007A4D36">
              <w:rPr>
                <w:i/>
                <w:sz w:val="24"/>
                <w:szCs w:val="24"/>
                <w:lang w:val="en-GB"/>
              </w:rPr>
              <w:t>(5.5)</w:t>
            </w:r>
          </w:p>
          <w:p w14:paraId="51F288F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emotional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6)</w:t>
            </w:r>
          </w:p>
          <w:p w14:paraId="607DBBF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Graded tasks </w:t>
            </w:r>
            <w:r w:rsidRPr="007A4D36">
              <w:rPr>
                <w:i/>
                <w:sz w:val="24"/>
                <w:szCs w:val="24"/>
                <w:lang w:val="en-GB"/>
              </w:rPr>
              <w:t>(8.7)</w:t>
            </w:r>
          </w:p>
          <w:p w14:paraId="52A0776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rompts/cues </w:t>
            </w:r>
            <w:r w:rsidRPr="007A4D36">
              <w:rPr>
                <w:i/>
                <w:sz w:val="24"/>
                <w:szCs w:val="24"/>
                <w:lang w:val="en-GB"/>
              </w:rPr>
              <w:t>(7.1)</w:t>
            </w:r>
          </w:p>
          <w:p w14:paraId="711081C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 formation </w:t>
            </w:r>
            <w:r w:rsidRPr="007A4D36">
              <w:rPr>
                <w:i/>
                <w:sz w:val="24"/>
                <w:szCs w:val="24"/>
                <w:lang w:val="en-GB"/>
              </w:rPr>
              <w:t>(8.3)</w:t>
            </w:r>
          </w:p>
        </w:tc>
      </w:tr>
      <w:tr w:rsidR="00E43C20" w:rsidRPr="007A4D36" w14:paraId="7E261CA3" w14:textId="77777777" w:rsidTr="005732E5">
        <w:trPr>
          <w:jc w:val="center"/>
        </w:trPr>
        <w:tc>
          <w:tcPr>
            <w:tcW w:w="1134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18913E8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Session 4</w:t>
            </w:r>
          </w:p>
          <w:p w14:paraId="62CD8558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7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81678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5C6E32E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Weight</w:t>
            </w:r>
          </w:p>
          <w:p w14:paraId="0AA2FDD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Positive social support</w:t>
            </w:r>
          </w:p>
          <w:p w14:paraId="29F0079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Negative social support</w:t>
            </w:r>
          </w:p>
          <w:p w14:paraId="785F8BA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Influence of others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7CC20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progress feedback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412B9FD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ositive influence of others and dyadic plans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419EEDA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ositive influence of others and dyadic plans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090F88D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Positive influence of others and dyadic routines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  <w:p w14:paraId="3400846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Negative influence of others and staying motivated when others are not supportive </w:t>
            </w:r>
          </w:p>
          <w:p w14:paraId="12E4526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Encouraging others to be active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397A2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view behaviour goal(s) </w:t>
            </w:r>
            <w:r w:rsidRPr="007A4D36">
              <w:rPr>
                <w:i/>
                <w:sz w:val="24"/>
                <w:szCs w:val="24"/>
                <w:lang w:val="en-GB"/>
              </w:rPr>
              <w:t>(1.5)</w:t>
            </w:r>
          </w:p>
          <w:p w14:paraId="241104D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Discrepancy between current behaviour and goal </w:t>
            </w:r>
            <w:r w:rsidRPr="007A4D36">
              <w:rPr>
                <w:i/>
                <w:sz w:val="24"/>
                <w:szCs w:val="24"/>
                <w:lang w:val="en-GB"/>
              </w:rPr>
              <w:t>(1.6)</w:t>
            </w:r>
          </w:p>
          <w:p w14:paraId="3BF4571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view outcome goal(s) </w:t>
            </w:r>
            <w:r w:rsidRPr="007A4D36">
              <w:rPr>
                <w:i/>
                <w:sz w:val="24"/>
                <w:szCs w:val="24"/>
                <w:lang w:val="en-GB"/>
              </w:rPr>
              <w:t>(1.7)</w:t>
            </w:r>
          </w:p>
          <w:p w14:paraId="27BD1DA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Social support (practical) </w:t>
            </w:r>
            <w:r w:rsidRPr="007A4D36">
              <w:rPr>
                <w:i/>
                <w:sz w:val="24"/>
                <w:szCs w:val="24"/>
                <w:lang w:val="en-GB"/>
              </w:rPr>
              <w:t>(3.2)</w:t>
            </w:r>
          </w:p>
          <w:p w14:paraId="1D26D6B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Social support (emotional) </w:t>
            </w:r>
            <w:r w:rsidRPr="007A4D36">
              <w:rPr>
                <w:i/>
                <w:sz w:val="24"/>
                <w:szCs w:val="24"/>
                <w:lang w:val="en-GB"/>
              </w:rPr>
              <w:t>(3.3)</w:t>
            </w:r>
          </w:p>
          <w:p w14:paraId="76084F3F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others’ approval </w:t>
            </w:r>
            <w:r w:rsidRPr="007A4D36">
              <w:rPr>
                <w:i/>
                <w:sz w:val="24"/>
                <w:szCs w:val="24"/>
                <w:lang w:val="en-GB"/>
              </w:rPr>
              <w:t>(6.3)</w:t>
            </w:r>
          </w:p>
          <w:p w14:paraId="37D50E2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ocus on past success </w:t>
            </w:r>
            <w:r w:rsidRPr="007A4D36">
              <w:rPr>
                <w:i/>
                <w:iCs/>
                <w:sz w:val="24"/>
                <w:szCs w:val="24"/>
                <w:lang w:val="en-GB"/>
              </w:rPr>
              <w:t>(15.3)</w:t>
            </w:r>
          </w:p>
          <w:p w14:paraId="038C1DE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Self-reward </w:t>
            </w:r>
            <w:r w:rsidRPr="007A4D36">
              <w:rPr>
                <w:i/>
                <w:sz w:val="24"/>
                <w:szCs w:val="24"/>
                <w:lang w:val="en-GB"/>
              </w:rPr>
              <w:t>(10.9)</w:t>
            </w:r>
          </w:p>
          <w:p w14:paraId="3164ABF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structuring the social environment </w:t>
            </w:r>
            <w:r w:rsidRPr="007A4D36">
              <w:rPr>
                <w:i/>
                <w:sz w:val="24"/>
                <w:szCs w:val="24"/>
                <w:lang w:val="en-GB"/>
              </w:rPr>
              <w:t>(12.2)</w:t>
            </w:r>
          </w:p>
        </w:tc>
      </w:tr>
      <w:tr w:rsidR="00E43C20" w:rsidRPr="007A4D36" w14:paraId="6AE3F90A" w14:textId="77777777" w:rsidTr="005732E5">
        <w:trPr>
          <w:jc w:val="center"/>
        </w:trPr>
        <w:tc>
          <w:tcPr>
            <w:tcW w:w="1134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725875D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Session 5</w:t>
            </w:r>
          </w:p>
          <w:p w14:paraId="15C6AEB7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9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29513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061E51D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Weight</w:t>
            </w:r>
          </w:p>
          <w:p w14:paraId="5435DC20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Behavioural barriers</w:t>
            </w:r>
          </w:p>
          <w:p w14:paraId="314AAB9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b/>
                <w:bCs/>
                <w:sz w:val="24"/>
                <w:szCs w:val="24"/>
                <w:lang w:val="en-GB"/>
              </w:rPr>
            </w:pPr>
            <w:r w:rsidRPr="007A4D36">
              <w:rPr>
                <w:b/>
                <w:bCs/>
                <w:sz w:val="24"/>
                <w:szCs w:val="24"/>
                <w:lang w:val="en-GB"/>
              </w:rPr>
              <w:t>Coping self-efficacy</w:t>
            </w:r>
          </w:p>
          <w:p w14:paraId="18A658C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b/>
                <w:bCs/>
                <w:sz w:val="24"/>
                <w:szCs w:val="24"/>
                <w:lang w:val="en-GB"/>
              </w:rPr>
            </w:pPr>
            <w:r w:rsidRPr="007A4D36">
              <w:rPr>
                <w:b/>
                <w:bCs/>
                <w:sz w:val="24"/>
                <w:szCs w:val="24"/>
                <w:lang w:val="en-GB"/>
              </w:rPr>
              <w:t>Experience of habit development</w:t>
            </w:r>
          </w:p>
          <w:p w14:paraId="40A8098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>Re-evaluating intervention goals (open questions)</w:t>
            </w:r>
          </w:p>
          <w:p w14:paraId="098368D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Habit development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59312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 xml:space="preserve">MVPA progress feedback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25BEADF6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aintaining positive habits – coping planning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  <w:p w14:paraId="1F246A3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lapse prevention based on the main barrier selected with an emphasis on staying motivated </w:t>
            </w:r>
            <w:r w:rsidRPr="007A4D36">
              <w:rPr>
                <w:i/>
                <w:sz w:val="24"/>
                <w:szCs w:val="24"/>
                <w:lang w:val="en-GB"/>
              </w:rPr>
              <w:t>(motivational strategy)</w:t>
            </w:r>
          </w:p>
          <w:p w14:paraId="530BB47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 xml:space="preserve">Relapse prevention based on the main barrier selected with an emphasis on staying motivated and self-regulating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031830ED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lapse prevention based on the main barrier selected with an emphasis on staying motivated/self-regulating and maintaining positive habits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199DD5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 xml:space="preserve">Problem solving </w:t>
            </w:r>
            <w:r w:rsidRPr="007A4D36">
              <w:rPr>
                <w:i/>
                <w:sz w:val="24"/>
                <w:szCs w:val="24"/>
                <w:lang w:val="en-GB"/>
              </w:rPr>
              <w:t>(1.2)</w:t>
            </w:r>
          </w:p>
          <w:p w14:paraId="3BC8D4E4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duce prompts/cues </w:t>
            </w:r>
            <w:r w:rsidRPr="007A4D36">
              <w:rPr>
                <w:i/>
                <w:sz w:val="24"/>
                <w:szCs w:val="24"/>
                <w:lang w:val="en-GB"/>
              </w:rPr>
              <w:t>(7.3)</w:t>
            </w:r>
          </w:p>
          <w:p w14:paraId="229BF78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Behaviour substitution </w:t>
            </w:r>
            <w:r w:rsidRPr="007A4D36">
              <w:rPr>
                <w:i/>
                <w:sz w:val="24"/>
                <w:szCs w:val="24"/>
                <w:lang w:val="en-GB"/>
              </w:rPr>
              <w:t>(8.2)</w:t>
            </w:r>
          </w:p>
          <w:p w14:paraId="54731768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 reversal </w:t>
            </w:r>
            <w:r w:rsidRPr="007A4D36">
              <w:rPr>
                <w:i/>
                <w:sz w:val="24"/>
                <w:szCs w:val="24"/>
                <w:lang w:val="en-GB"/>
              </w:rPr>
              <w:t>(8.4)</w:t>
            </w:r>
          </w:p>
          <w:p w14:paraId="5E55E12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bookmarkStart w:id="17" w:name="OLE_LINK1318"/>
            <w:bookmarkStart w:id="18" w:name="OLE_LINK1319"/>
            <w:r w:rsidRPr="007A4D36">
              <w:rPr>
                <w:sz w:val="24"/>
                <w:szCs w:val="24"/>
                <w:lang w:val="en-GB"/>
              </w:rPr>
              <w:t xml:space="preserve">Habit formation </w:t>
            </w:r>
            <w:r w:rsidRPr="007A4D36">
              <w:rPr>
                <w:i/>
                <w:sz w:val="24"/>
                <w:szCs w:val="24"/>
                <w:lang w:val="en-GB"/>
              </w:rPr>
              <w:t>(8.3)</w:t>
            </w:r>
          </w:p>
          <w:bookmarkEnd w:id="17"/>
          <w:bookmarkEnd w:id="18"/>
          <w:p w14:paraId="1FAC408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Reducing negative emotions </w:t>
            </w:r>
            <w:r w:rsidRPr="007A4D36">
              <w:rPr>
                <w:i/>
                <w:sz w:val="24"/>
                <w:szCs w:val="24"/>
                <w:lang w:val="en-GB"/>
              </w:rPr>
              <w:t>(11.2)</w:t>
            </w:r>
          </w:p>
          <w:p w14:paraId="2E3387C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Avoidance/ reducing exposure to cues for the behaviour </w:t>
            </w:r>
            <w:r w:rsidRPr="007A4D36">
              <w:rPr>
                <w:i/>
                <w:sz w:val="24"/>
                <w:szCs w:val="24"/>
                <w:lang w:val="en-GB"/>
              </w:rPr>
              <w:t>(12.3)</w:t>
            </w:r>
          </w:p>
          <w:p w14:paraId="09EDB5BE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 xml:space="preserve">Review outcome goal(s) </w:t>
            </w:r>
            <w:r w:rsidRPr="007A4D36">
              <w:rPr>
                <w:i/>
                <w:sz w:val="24"/>
                <w:szCs w:val="24"/>
                <w:lang w:val="en-GB"/>
              </w:rPr>
              <w:t>(1.7)</w:t>
            </w:r>
          </w:p>
          <w:p w14:paraId="7F61ED92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Behavioural practice/rehearsal </w:t>
            </w:r>
            <w:r w:rsidRPr="007A4D36">
              <w:rPr>
                <w:i/>
                <w:iCs/>
                <w:sz w:val="24"/>
                <w:szCs w:val="24"/>
                <w:lang w:val="en-GB"/>
              </w:rPr>
              <w:t>(8.1)</w:t>
            </w:r>
          </w:p>
        </w:tc>
      </w:tr>
      <w:tr w:rsidR="00E43C20" w:rsidRPr="007A4D36" w14:paraId="299285BE" w14:textId="77777777" w:rsidTr="005732E5">
        <w:trPr>
          <w:jc w:val="center"/>
        </w:trPr>
        <w:tc>
          <w:tcPr>
            <w:tcW w:w="1134" w:type="dxa"/>
            <w:tcBorders>
              <w:right w:val="nil"/>
            </w:tcBorders>
            <w:tcMar>
              <w:left w:w="28" w:type="dxa"/>
              <w:right w:w="28" w:type="dxa"/>
            </w:tcMar>
          </w:tcPr>
          <w:p w14:paraId="46D5F057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lastRenderedPageBreak/>
              <w:t>Session 6</w:t>
            </w:r>
          </w:p>
          <w:p w14:paraId="18720F40" w14:textId="77777777" w:rsidR="00E43C20" w:rsidRPr="007A4D36" w:rsidRDefault="00E43C20" w:rsidP="005732E5">
            <w:pPr>
              <w:widowControl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i/>
                <w:sz w:val="24"/>
                <w:szCs w:val="24"/>
                <w:lang w:val="en-GB"/>
              </w:rPr>
              <w:t>(Week 11)</w:t>
            </w:r>
          </w:p>
        </w:tc>
        <w:tc>
          <w:tcPr>
            <w:tcW w:w="226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BFD553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MVPA in the past week</w:t>
            </w:r>
          </w:p>
          <w:p w14:paraId="5C67D18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Weight</w:t>
            </w:r>
          </w:p>
          <w:p w14:paraId="15DD217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spacing w:after="160"/>
              <w:ind w:left="258" w:hanging="258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>Habit strength</w:t>
            </w:r>
          </w:p>
        </w:tc>
        <w:tc>
          <w:tcPr>
            <w:tcW w:w="382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59F01A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MVPA progress feedback with graph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185D0AC9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Weight changes throughout the intervention with graph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</w:t>
            </w:r>
          </w:p>
          <w:p w14:paraId="447385BB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099"/>
                <w:tab w:val="left" w:pos="2240"/>
              </w:tabs>
              <w:spacing w:after="160"/>
              <w:ind w:left="399" w:hanging="284"/>
              <w:contextualSpacing/>
              <w:rPr>
                <w:strike/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Tips to stay motivated </w:t>
            </w:r>
            <w:r w:rsidRPr="007A4D36">
              <w:rPr>
                <w:i/>
                <w:sz w:val="24"/>
                <w:szCs w:val="24"/>
                <w:lang w:val="en-GB"/>
              </w:rPr>
              <w:t xml:space="preserve">(motivational strategy), </w:t>
            </w:r>
            <w:r w:rsidRPr="007A4D36">
              <w:rPr>
                <w:sz w:val="24"/>
                <w:szCs w:val="24"/>
                <w:lang w:val="en-GB"/>
              </w:rPr>
              <w:t xml:space="preserve">to self-regulate MVPA </w:t>
            </w:r>
            <w:r w:rsidRPr="007A4D36">
              <w:rPr>
                <w:i/>
                <w:sz w:val="24"/>
                <w:szCs w:val="24"/>
                <w:lang w:val="en-GB"/>
              </w:rPr>
              <w:t>(self-regulation strategy),</w:t>
            </w:r>
            <w:r w:rsidRPr="007A4D36">
              <w:rPr>
                <w:sz w:val="24"/>
                <w:szCs w:val="24"/>
                <w:lang w:val="en-GB"/>
              </w:rPr>
              <w:t xml:space="preserve"> and to follow newly developed routines </w:t>
            </w:r>
            <w:r w:rsidRPr="007A4D36">
              <w:rPr>
                <w:i/>
                <w:sz w:val="24"/>
                <w:szCs w:val="24"/>
                <w:lang w:val="en-GB"/>
              </w:rPr>
              <w:t>(habit development strategy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DE201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behaviour </w:t>
            </w:r>
            <w:r w:rsidRPr="007A4D36">
              <w:rPr>
                <w:i/>
                <w:sz w:val="24"/>
                <w:szCs w:val="24"/>
                <w:lang w:val="en-GB"/>
              </w:rPr>
              <w:t>(2.2)</w:t>
            </w:r>
          </w:p>
          <w:p w14:paraId="4A80EA7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Feedback on outcome(s) of behaviour </w:t>
            </w:r>
            <w:r w:rsidRPr="007A4D36">
              <w:rPr>
                <w:i/>
                <w:sz w:val="24"/>
                <w:szCs w:val="24"/>
                <w:lang w:val="en-GB"/>
              </w:rPr>
              <w:t>(2.7)</w:t>
            </w:r>
          </w:p>
          <w:p w14:paraId="4EAEC8B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health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1)</w:t>
            </w:r>
          </w:p>
          <w:p w14:paraId="22570241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emotional consequences </w:t>
            </w:r>
            <w:r w:rsidRPr="007A4D36">
              <w:rPr>
                <w:i/>
                <w:sz w:val="24"/>
                <w:szCs w:val="24"/>
                <w:lang w:val="en-GB"/>
              </w:rPr>
              <w:t>(5.6)</w:t>
            </w:r>
          </w:p>
          <w:p w14:paraId="7EFE2F0F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Information about others’ approval </w:t>
            </w:r>
            <w:r w:rsidRPr="007A4D36">
              <w:rPr>
                <w:i/>
                <w:sz w:val="24"/>
                <w:szCs w:val="24"/>
                <w:lang w:val="en-GB"/>
              </w:rPr>
              <w:t>(6.3)</w:t>
            </w:r>
          </w:p>
          <w:p w14:paraId="78603C2C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Behavioural practice/rehearsal </w:t>
            </w:r>
            <w:r w:rsidRPr="007A4D36">
              <w:rPr>
                <w:i/>
                <w:sz w:val="24"/>
                <w:szCs w:val="24"/>
                <w:lang w:val="en-GB"/>
              </w:rPr>
              <w:t>(8.1)</w:t>
            </w:r>
          </w:p>
          <w:p w14:paraId="1EF14937" w14:textId="77777777" w:rsidR="00E43C20" w:rsidRPr="007A4D36" w:rsidRDefault="00E43C20" w:rsidP="00E43C20">
            <w:pPr>
              <w:widowControl/>
              <w:numPr>
                <w:ilvl w:val="0"/>
                <w:numId w:val="1"/>
              </w:numPr>
              <w:tabs>
                <w:tab w:val="left" w:pos="2382"/>
                <w:tab w:val="left" w:pos="2524"/>
                <w:tab w:val="left" w:pos="2807"/>
              </w:tabs>
              <w:spacing w:after="160"/>
              <w:ind w:left="400" w:right="-30" w:hanging="286"/>
              <w:contextualSpacing/>
              <w:rPr>
                <w:sz w:val="24"/>
                <w:szCs w:val="24"/>
                <w:lang w:val="en-GB"/>
              </w:rPr>
            </w:pPr>
            <w:r w:rsidRPr="007A4D36">
              <w:rPr>
                <w:sz w:val="24"/>
                <w:szCs w:val="24"/>
                <w:lang w:val="en-GB"/>
              </w:rPr>
              <w:t xml:space="preserve">Habit formation </w:t>
            </w:r>
            <w:r w:rsidRPr="007A4D36">
              <w:rPr>
                <w:i/>
                <w:sz w:val="24"/>
                <w:szCs w:val="24"/>
                <w:lang w:val="en-GB"/>
              </w:rPr>
              <w:t>(8.3)</w:t>
            </w:r>
          </w:p>
        </w:tc>
      </w:tr>
    </w:tbl>
    <w:bookmarkEnd w:id="8"/>
    <w:p w14:paraId="75219DCA" w14:textId="77777777" w:rsidR="00E43C20" w:rsidRPr="007A4D36" w:rsidRDefault="00E43C20" w:rsidP="00E43C20">
      <w:pPr>
        <w:widowControl/>
        <w:ind w:leftChars="-68" w:left="-161" w:hangingChars="1" w:hanging="2"/>
        <w:contextualSpacing/>
        <w:rPr>
          <w:rFonts w:ascii="Times New Roman" w:eastAsia="SimSun" w:hAnsi="Times New Roman" w:cs="Times New Roman"/>
          <w:kern w:val="0"/>
          <w:lang w:val="en-GB"/>
        </w:rPr>
      </w:pPr>
      <w:r w:rsidRPr="007A4D36">
        <w:rPr>
          <w:rFonts w:ascii="Times New Roman" w:eastAsia="SimSun" w:hAnsi="Times New Roman" w:cs="Times New Roman"/>
          <w:kern w:val="0"/>
          <w:lang w:val="en-GB"/>
        </w:rPr>
        <w:t>Abbreviations: BCTs: behavioural change techniques; MVPA: moderate-to-vigorous physical</w:t>
      </w:r>
      <w:r>
        <w:rPr>
          <w:rFonts w:ascii="Times New Roman" w:eastAsia="SimSun" w:hAnsi="Times New Roman" w:cs="Times New Roman"/>
          <w:kern w:val="0"/>
          <w:lang w:val="en-GB"/>
        </w:rPr>
        <w:t xml:space="preserve"> </w:t>
      </w:r>
      <w:r w:rsidRPr="007A4D36">
        <w:rPr>
          <w:rFonts w:ascii="Times New Roman" w:eastAsia="SimSun" w:hAnsi="Times New Roman" w:cs="Times New Roman"/>
          <w:kern w:val="0"/>
          <w:lang w:val="en-GB"/>
        </w:rPr>
        <w:t>activity</w:t>
      </w:r>
    </w:p>
    <w:p w14:paraId="25AF516F" w14:textId="77777777" w:rsidR="00E43C20" w:rsidRPr="0041170B" w:rsidRDefault="00E43C20" w:rsidP="00E43C20">
      <w:pPr>
        <w:widowControl/>
        <w:ind w:leftChars="-68" w:left="-161" w:hangingChars="1" w:hanging="2"/>
        <w:contextualSpacing/>
        <w:rPr>
          <w:rFonts w:ascii="Times New Roman" w:eastAsia="SimSun" w:hAnsi="Times New Roman" w:cs="Times New Roman"/>
          <w:kern w:val="0"/>
        </w:rPr>
      </w:pPr>
      <w:r w:rsidRPr="007A4D36">
        <w:rPr>
          <w:rFonts w:ascii="Times New Roman" w:eastAsia="SimSun" w:hAnsi="Times New Roman" w:cs="Times New Roman"/>
          <w:kern w:val="0"/>
          <w:lang w:val="en-GB"/>
        </w:rPr>
        <w:t xml:space="preserve">*: The table is modified from Table 1 in the original published research protocol </w:t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begin">
          <w:fldData xml:space="preserve">PEVuZE5vdGU+PENpdGU+PEF1dGhvcj5TdW48L0F1dGhvcj48WWVhcj4yMDIwPC9ZZWFyPjxSZWNO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eastAsia="SimSun" w:hAnsi="Times New Roman" w:cs="Times New Roman"/>
          <w:kern w:val="0"/>
          <w:lang w:val="en-GB"/>
        </w:rPr>
        <w:instrText xml:space="preserve"> ADDIN EN.CITE </w:instrText>
      </w:r>
      <w:r>
        <w:rPr>
          <w:rFonts w:ascii="Times New Roman" w:eastAsia="SimSun" w:hAnsi="Times New Roman" w:cs="Times New Roman"/>
          <w:kern w:val="0"/>
          <w:lang w:val="en-GB"/>
        </w:rPr>
        <w:fldChar w:fldCharType="begin">
          <w:fldData xml:space="preserve">PEVuZE5vdGU+PENpdGU+PEF1dGhvcj5TdW48L0F1dGhvcj48WWVhcj4yMDIwPC9ZZWFyPjxSZWNO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eastAsia="SimSun" w:hAnsi="Times New Roman" w:cs="Times New Roman"/>
          <w:kern w:val="0"/>
          <w:lang w:val="en-GB"/>
        </w:rPr>
        <w:instrText xml:space="preserve"> ADDIN EN.CITE.DATA </w:instrText>
      </w:r>
      <w:r>
        <w:rPr>
          <w:rFonts w:ascii="Times New Roman" w:eastAsia="SimSun" w:hAnsi="Times New Roman" w:cs="Times New Roman"/>
          <w:kern w:val="0"/>
          <w:lang w:val="en-GB"/>
        </w:rPr>
      </w:r>
      <w:r>
        <w:rPr>
          <w:rFonts w:ascii="Times New Roman" w:eastAsia="SimSun" w:hAnsi="Times New Roman" w:cs="Times New Roman"/>
          <w:kern w:val="0"/>
          <w:lang w:val="en-GB"/>
        </w:rPr>
        <w:fldChar w:fldCharType="end"/>
      </w:r>
      <w:r w:rsidRPr="007A4D36">
        <w:rPr>
          <w:rFonts w:ascii="Times New Roman" w:eastAsia="SimSun" w:hAnsi="Times New Roman" w:cs="Times New Roman"/>
          <w:kern w:val="0"/>
          <w:lang w:val="en-GB"/>
        </w:rPr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separate"/>
      </w:r>
      <w:r>
        <w:rPr>
          <w:rFonts w:ascii="Times New Roman" w:eastAsia="SimSun" w:hAnsi="Times New Roman" w:cs="Times New Roman"/>
          <w:noProof/>
          <w:kern w:val="0"/>
          <w:lang w:val="en-GB"/>
        </w:rPr>
        <w:t>(Sun et al., 2020)</w:t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end"/>
      </w:r>
      <w:r w:rsidRPr="007A4D36">
        <w:rPr>
          <w:rFonts w:ascii="Times New Roman" w:eastAsia="SimSun" w:hAnsi="Times New Roman" w:cs="Times New Roman"/>
          <w:kern w:val="0"/>
          <w:lang w:val="en-GB"/>
        </w:rPr>
        <w:t>. Bold font indicates new additions to the Table 1 of the protocol.</w:t>
      </w:r>
    </w:p>
    <w:p w14:paraId="51D3DD53" w14:textId="77777777" w:rsidR="00E43C20" w:rsidRPr="007A4D36" w:rsidRDefault="00E43C20" w:rsidP="00E43C20">
      <w:pPr>
        <w:widowControl/>
        <w:ind w:leftChars="-68" w:left="-161" w:hangingChars="1" w:hanging="2"/>
        <w:contextualSpacing/>
        <w:rPr>
          <w:rFonts w:ascii="Times New Roman" w:eastAsia="SimSun" w:hAnsi="Times New Roman" w:cs="Times New Roman"/>
          <w:kern w:val="0"/>
          <w:lang w:val="en-GB"/>
        </w:rPr>
      </w:pPr>
      <w:r w:rsidRPr="007A4D36">
        <w:rPr>
          <w:rFonts w:ascii="Times New Roman" w:eastAsia="SimSun" w:hAnsi="Times New Roman" w:cs="Times New Roman"/>
          <w:kern w:val="0"/>
          <w:lang w:val="en-GB"/>
        </w:rPr>
        <w:t xml:space="preserve">**: Names and codes of BCTs were drawn from </w:t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begin"/>
      </w:r>
      <w:r>
        <w:rPr>
          <w:rFonts w:ascii="Times New Roman" w:eastAsia="SimSun" w:hAnsi="Times New Roman" w:cs="Times New Roman"/>
          <w:kern w:val="0"/>
          <w:lang w:val="en-GB"/>
        </w:rPr>
        <w:instrText xml:space="preserve"> ADDIN EN.CITE &lt;EndNote&gt;&lt;Cite&gt;&lt;Author&gt;Michie&lt;/Author&gt;&lt;Year&gt;2015&lt;/Year&gt;&lt;RecNum&gt;2615&lt;/RecNum&gt;&lt;DisplayText&gt;(Michie et al., 2015)&lt;/DisplayText&gt;&lt;record&gt;&lt;rec-number&gt;2615&lt;/rec-number&gt;&lt;foreign-keys&gt;&lt;key app="EN" db-id="wd0vfv9dj2vdtgeavwapx0rp0992dzd2dat0" timestamp="1747278703" guid="03dd61f8-aec0-4765-93ed-53e07e5f0ad6"&gt;2615&lt;/key&gt;&lt;/foreign-keys&gt;&lt;ref-type name="Journal Article"&gt;17&lt;/ref-type&gt;&lt;contributors&gt;&lt;authors&gt;&lt;author&gt;Michie, Susan&lt;/author&gt;&lt;author&gt;Wood, Caroline E&lt;/author&gt;&lt;author&gt;Johnston, Marie&lt;/author&gt;&lt;author&gt;Abraham, Charles&lt;/author&gt;&lt;author&gt;Francis, Jill&lt;/author&gt;&lt;author&gt;Hardeman, Wendy&lt;/author&gt;&lt;/authors&gt;&lt;/contributors&gt;&lt;titles&gt;&lt;title&gt;Behaviour change techniques: the development and evaluation of a taxonomic method for reporting and describing behaviour change interventions (a suite of five studies involving consensus methods, randomised controlled trials and analysis of qualitative data)&lt;/title&gt;&lt;secondary-title&gt;Health technology assessment&lt;/secondary-title&gt;&lt;/titles&gt;&lt;periodical&gt;&lt;full-title&gt;Health Technology Assessment&lt;/full-title&gt;&lt;abbr-1&gt;Health Technol. Assess.&lt;/abbr-1&gt;&lt;abbr-2&gt;Health Technol Assess&lt;/abbr-2&gt;&lt;/periodical&gt;&lt;volume&gt;19&lt;/volume&gt;&lt;number&gt;99&lt;/number&gt;&lt;dates&gt;&lt;year&gt;2015&lt;/year&gt;&lt;/dates&gt;&lt;isbn&gt;1366-5278&lt;/isbn&gt;&lt;urls&gt;&lt;/urls&gt;&lt;/record&gt;&lt;/Cite&gt;&lt;/EndNote&gt;</w:instrText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separate"/>
      </w:r>
      <w:r>
        <w:rPr>
          <w:rFonts w:ascii="Times New Roman" w:eastAsia="SimSun" w:hAnsi="Times New Roman" w:cs="Times New Roman"/>
          <w:noProof/>
          <w:kern w:val="0"/>
          <w:lang w:val="en-GB"/>
        </w:rPr>
        <w:t>(Michie et al., 2015)</w:t>
      </w:r>
      <w:r w:rsidRPr="007A4D36">
        <w:rPr>
          <w:rFonts w:ascii="Times New Roman" w:eastAsia="SimSun" w:hAnsi="Times New Roman" w:cs="Times New Roman"/>
          <w:kern w:val="0"/>
          <w:lang w:val="en-GB"/>
        </w:rPr>
        <w:fldChar w:fldCharType="end"/>
      </w:r>
      <w:r w:rsidRPr="007A4D36">
        <w:rPr>
          <w:rFonts w:ascii="Times New Roman" w:eastAsia="SimSun" w:hAnsi="Times New Roman" w:cs="Times New Roman"/>
          <w:kern w:val="0"/>
          <w:lang w:val="en-GB"/>
        </w:rPr>
        <w:t>.</w:t>
      </w:r>
    </w:p>
    <w:p w14:paraId="47DE965D" w14:textId="77777777" w:rsidR="00E43C20" w:rsidRDefault="00E43C20" w:rsidP="00E43C20"/>
    <w:p w14:paraId="413B4620" w14:textId="77777777" w:rsidR="00E43C20" w:rsidRDefault="00E43C20" w:rsidP="00E43C20"/>
    <w:bookmarkEnd w:id="3"/>
    <w:p w14:paraId="22F6DB46" w14:textId="77777777" w:rsidR="00FE3E7C" w:rsidRDefault="00FE3E7C"/>
    <w:sectPr w:rsidR="00FE3E7C" w:rsidSect="00A2262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102D4" w14:textId="77777777" w:rsidR="0000604C" w:rsidRDefault="0000604C" w:rsidP="00040773">
      <w:r>
        <w:separator/>
      </w:r>
    </w:p>
  </w:endnote>
  <w:endnote w:type="continuationSeparator" w:id="0">
    <w:p w14:paraId="7AC91260" w14:textId="77777777" w:rsidR="0000604C" w:rsidRDefault="0000604C" w:rsidP="00040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2F545" w14:textId="77777777" w:rsidR="0000604C" w:rsidRDefault="0000604C" w:rsidP="00040773">
      <w:r>
        <w:separator/>
      </w:r>
    </w:p>
  </w:footnote>
  <w:footnote w:type="continuationSeparator" w:id="0">
    <w:p w14:paraId="2FE36D3E" w14:textId="77777777" w:rsidR="0000604C" w:rsidRDefault="0000604C" w:rsidP="00040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7246D"/>
    <w:multiLevelType w:val="hybridMultilevel"/>
    <w:tmpl w:val="46160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89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20"/>
    <w:rsid w:val="0000604C"/>
    <w:rsid w:val="00040773"/>
    <w:rsid w:val="000B2E04"/>
    <w:rsid w:val="00264303"/>
    <w:rsid w:val="00270D20"/>
    <w:rsid w:val="00374BBA"/>
    <w:rsid w:val="00413E64"/>
    <w:rsid w:val="0043031A"/>
    <w:rsid w:val="00480D81"/>
    <w:rsid w:val="00552B33"/>
    <w:rsid w:val="005B15E1"/>
    <w:rsid w:val="00677848"/>
    <w:rsid w:val="0069418E"/>
    <w:rsid w:val="006C0FFC"/>
    <w:rsid w:val="00736B1A"/>
    <w:rsid w:val="00776014"/>
    <w:rsid w:val="007C18B7"/>
    <w:rsid w:val="007E6168"/>
    <w:rsid w:val="0081402E"/>
    <w:rsid w:val="00AB5EA9"/>
    <w:rsid w:val="00B41F89"/>
    <w:rsid w:val="00B72FCB"/>
    <w:rsid w:val="00D27B03"/>
    <w:rsid w:val="00E43C20"/>
    <w:rsid w:val="00F2397B"/>
    <w:rsid w:val="00F75987"/>
    <w:rsid w:val="00FE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7D08B"/>
  <w15:chartTrackingRefBased/>
  <w15:docId w15:val="{9991E2A9-044A-9C42-8346-03AF8F6B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C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39"/>
    <w:unhideWhenUsed/>
    <w:rsid w:val="00E43C20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43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0773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040773"/>
  </w:style>
  <w:style w:type="paragraph" w:styleId="a6">
    <w:name w:val="footer"/>
    <w:basedOn w:val="a"/>
    <w:link w:val="a7"/>
    <w:uiPriority w:val="99"/>
    <w:unhideWhenUsed/>
    <w:rsid w:val="00040773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040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an Crystal</dc:creator>
  <cp:keywords/>
  <dc:description/>
  <cp:lastModifiedBy>SUN Yan Crystal</cp:lastModifiedBy>
  <cp:revision>8</cp:revision>
  <dcterms:created xsi:type="dcterms:W3CDTF">2025-08-10T14:54:00Z</dcterms:created>
  <dcterms:modified xsi:type="dcterms:W3CDTF">2026-01-27T03:37:00Z</dcterms:modified>
</cp:coreProperties>
</file>